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73" w:type="dxa"/>
        <w:tblInd w:w="93" w:type="dxa"/>
        <w:tblLook w:val="04A0" w:firstRow="1" w:lastRow="0" w:firstColumn="1" w:lastColumn="0" w:noHBand="0" w:noVBand="1"/>
      </w:tblPr>
      <w:tblGrid>
        <w:gridCol w:w="2445"/>
        <w:gridCol w:w="5362"/>
        <w:gridCol w:w="2466"/>
      </w:tblGrid>
      <w:tr w:rsidR="00AF175C" w:rsidRPr="00AF175C" w:rsidTr="00B26ED5">
        <w:trPr>
          <w:trHeight w:val="321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AF175C">
              <w:rPr>
                <w:rFonts w:ascii="Times New Roman"/>
                <w:b/>
                <w:bCs/>
                <w:color w:val="000000"/>
                <w:sz w:val="24"/>
                <w:szCs w:val="24"/>
              </w:rPr>
              <w:t xml:space="preserve">Habitat </w:t>
            </w:r>
          </w:p>
        </w:tc>
        <w:tc>
          <w:tcPr>
            <w:tcW w:w="5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b/>
                <w:bCs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b/>
                <w:bCs/>
                <w:color w:val="000000"/>
                <w:sz w:val="24"/>
                <w:szCs w:val="24"/>
              </w:rPr>
              <w:t>Hubs Protein Ids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Freshwater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</w:rPr>
              <w:t>Novosphingobium</w:t>
            </w:r>
            <w:r w:rsidRPr="00AF175C">
              <w:rPr>
                <w:rFonts w:ascii="Times New Roman"/>
                <w:color w:val="000000"/>
                <w:sz w:val="24"/>
                <w:szCs w:val="24"/>
              </w:rPr>
              <w:t xml:space="preserve"> sp. AAP1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IP65_05950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</w:rPr>
              <w:t>Novosphingobium</w:t>
            </w:r>
            <w:r w:rsidRPr="00AF175C">
              <w:rPr>
                <w:rFonts w:ascii="Times New Roman"/>
                <w:color w:val="000000"/>
                <w:sz w:val="24"/>
                <w:szCs w:val="24"/>
              </w:rPr>
              <w:t xml:space="preserve"> sp. AAP93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IP83_00425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</w:rPr>
              <w:t>Novosphingobium</w:t>
            </w:r>
            <w:r w:rsidRPr="00AF175C">
              <w:rPr>
                <w:rFonts w:ascii="Times New Roman"/>
                <w:color w:val="000000"/>
                <w:sz w:val="24"/>
                <w:szCs w:val="24"/>
              </w:rPr>
              <w:t xml:space="preserve"> sp. AAP83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IP81_17615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</w:rPr>
              <w:t>Novosphingobium acidiphillum</w:t>
            </w:r>
            <w:r w:rsidRPr="00AF175C">
              <w:rPr>
                <w:rFonts w:ascii="Times New Roman"/>
                <w:color w:val="000000"/>
                <w:sz w:val="24"/>
                <w:szCs w:val="24"/>
              </w:rPr>
              <w:t xml:space="preserve"> DSM19966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WP_051280685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</w:rPr>
              <w:t>Novosphingobium aromaticivorans</w:t>
            </w:r>
            <w:r w:rsidRPr="00AF175C">
              <w:rPr>
                <w:rFonts w:ascii="Times New Roman"/>
                <w:color w:val="000000"/>
                <w:sz w:val="24"/>
                <w:szCs w:val="24"/>
              </w:rPr>
              <w:t xml:space="preserve"> DSM12444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Saro_1868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</w:rPr>
              <w:t>Novosphingobium fuchskuhlense</w:t>
            </w:r>
            <w:r w:rsidRPr="00AF175C">
              <w:rPr>
                <w:rFonts w:ascii="Times New Roman"/>
                <w:color w:val="000000"/>
                <w:sz w:val="24"/>
                <w:szCs w:val="24"/>
              </w:rPr>
              <w:t xml:space="preserve"> FNE08-7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AQZ52_12220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Marine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sp. MBESO4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AF175C">
              <w:rPr>
                <w:rFonts w:ascii="Calibri" w:hAnsi="Calibri" w:cs="Calibri"/>
                <w:color w:val="000000"/>
              </w:rPr>
              <w:t>MBENS4_2685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 malaysiense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Musc273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LK12_03250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 subterrraneum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DSM12447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NJ75_00886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 pentaromaticivorans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US6-1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NSU_0876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sp. PP1Y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PP1Y_AT17644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Rhizosphere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sp. AP12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PMI02_00367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sp. P6W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TQ38_02260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 rosa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NBRC15208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WP_068082532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B26ED5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 xml:space="preserve">Contaminated </w:t>
            </w:r>
            <w:r w:rsidR="00AF175C" w:rsidRPr="00AF175C">
              <w:rPr>
                <w:rFonts w:ascii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 barchamii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LL02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V474_17210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 lindaniclasticum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LE124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L284_22525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 naphthalenivorans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NBRC102051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WP_067734057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sp. KN65.2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SPHV1_40006</w:t>
            </w:r>
          </w:p>
        </w:tc>
      </w:tr>
      <w:tr w:rsidR="00AF175C" w:rsidRPr="00AF175C" w:rsidTr="00B26ED5">
        <w:trPr>
          <w:trHeight w:val="311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B427E0">
              <w:rPr>
                <w:rFonts w:ascii="Times New Roman"/>
                <w:i/>
                <w:color w:val="000000"/>
                <w:sz w:val="24"/>
                <w:szCs w:val="24"/>
                <w:lang w:val="en-US"/>
              </w:rPr>
              <w:t>Novosphingobium</w:t>
            </w:r>
            <w:r w:rsidRPr="00AF175C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sp. ST904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75C" w:rsidRPr="00AF175C" w:rsidRDefault="00AF175C" w:rsidP="00AF175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AF175C">
              <w:rPr>
                <w:rFonts w:ascii="Times New Roman"/>
                <w:color w:val="000000"/>
                <w:sz w:val="24"/>
                <w:szCs w:val="24"/>
              </w:rPr>
              <w:t>ADT71_08150</w:t>
            </w:r>
          </w:p>
        </w:tc>
      </w:tr>
    </w:tbl>
    <w:p w:rsidR="00D1158C" w:rsidRDefault="00D1158C"/>
    <w:sectPr w:rsidR="00D1158C" w:rsidSect="00DF4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OyMDOyNDY3MDQxsDRQ0lEKTi0uzszPAykwrAUAn0yWdCwAAAA="/>
  </w:docVars>
  <w:rsids>
    <w:rsidRoot w:val="00F36D27"/>
    <w:rsid w:val="0021799B"/>
    <w:rsid w:val="00284972"/>
    <w:rsid w:val="00820A07"/>
    <w:rsid w:val="00AF175C"/>
    <w:rsid w:val="00B26ED5"/>
    <w:rsid w:val="00B427E0"/>
    <w:rsid w:val="00D1158C"/>
    <w:rsid w:val="00DF44BF"/>
    <w:rsid w:val="00F36D27"/>
    <w:rsid w:val="00F8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D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D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02DE31-6A43-493E-A7C3-0400B9921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arasan ponnusamy</dc:creator>
  <cp:keywords/>
  <dc:description/>
  <cp:lastModifiedBy>Roshan</cp:lastModifiedBy>
  <cp:revision>5</cp:revision>
  <dcterms:created xsi:type="dcterms:W3CDTF">2017-04-10T08:24:00Z</dcterms:created>
  <dcterms:modified xsi:type="dcterms:W3CDTF">2017-04-15T02:42:00Z</dcterms:modified>
</cp:coreProperties>
</file>